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6FA62" w14:textId="77777777" w:rsidR="004041F9" w:rsidRPr="00965E4A" w:rsidRDefault="004041F9" w:rsidP="00E63EA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65E4A">
        <w:rPr>
          <w:rFonts w:ascii="Times New Roman" w:hAnsi="Times New Roman" w:cs="Times New Roman"/>
          <w:b/>
          <w:sz w:val="24"/>
          <w:szCs w:val="24"/>
        </w:rPr>
        <w:t xml:space="preserve">Tabel 1. </w:t>
      </w:r>
      <w:r w:rsidRPr="00965E4A">
        <w:rPr>
          <w:rFonts w:ascii="Times New Roman" w:hAnsi="Times New Roman" w:cs="Times New Roman"/>
          <w:sz w:val="24"/>
          <w:szCs w:val="24"/>
        </w:rPr>
        <w:t>Research Subjects Characteristic</w:t>
      </w:r>
    </w:p>
    <w:p w14:paraId="23B05E37" w14:textId="77777777" w:rsidR="004041F9" w:rsidRPr="00965E4A" w:rsidRDefault="004041F9" w:rsidP="004041F9">
      <w:pPr>
        <w:pBdr>
          <w:top w:val="nil"/>
          <w:left w:val="nil"/>
          <w:bottom w:val="nil"/>
          <w:right w:val="nil"/>
          <w:between w:val="nil"/>
        </w:pBdr>
        <w:spacing w:before="62" w:after="1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89"/>
        <w:gridCol w:w="1030"/>
        <w:gridCol w:w="1795"/>
      </w:tblGrid>
      <w:tr w:rsidR="004041F9" w:rsidRPr="00965E4A" w14:paraId="6BF88DAD" w14:textId="77777777" w:rsidTr="00E63EA3">
        <w:trPr>
          <w:trHeight w:val="457"/>
          <w:jc w:val="center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1B2AF0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2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4B138C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39E44F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8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± SD</w:t>
            </w:r>
          </w:p>
        </w:tc>
      </w:tr>
      <w:tr w:rsidR="004041F9" w:rsidRPr="00965E4A" w14:paraId="2405667A" w14:textId="77777777" w:rsidTr="00E63EA3">
        <w:trPr>
          <w:trHeight w:val="381"/>
          <w:jc w:val="center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 w14:paraId="3960241A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 w14:paraId="3855D5D5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vMerge w:val="restart"/>
            <w:tcBorders>
              <w:top w:val="single" w:sz="4" w:space="0" w:color="000000"/>
            </w:tcBorders>
            <w:vAlign w:val="center"/>
          </w:tcPr>
          <w:p w14:paraId="4FF924CB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31915F93" w14:textId="77777777" w:rsidTr="00E63EA3">
        <w:trPr>
          <w:trHeight w:val="457"/>
          <w:jc w:val="center"/>
        </w:trPr>
        <w:tc>
          <w:tcPr>
            <w:tcW w:w="1589" w:type="dxa"/>
            <w:vAlign w:val="center"/>
          </w:tcPr>
          <w:p w14:paraId="7E390AEB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30" w:type="dxa"/>
            <w:vAlign w:val="center"/>
          </w:tcPr>
          <w:p w14:paraId="6D64C6D7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6.67)</w:t>
            </w:r>
          </w:p>
        </w:tc>
        <w:tc>
          <w:tcPr>
            <w:tcW w:w="1795" w:type="dxa"/>
            <w:vMerge/>
            <w:tcBorders>
              <w:top w:val="single" w:sz="4" w:space="0" w:color="000000"/>
            </w:tcBorders>
            <w:vAlign w:val="center"/>
          </w:tcPr>
          <w:p w14:paraId="4E2D0E7B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15962B44" w14:textId="77777777" w:rsidTr="00E63EA3">
        <w:trPr>
          <w:trHeight w:val="457"/>
          <w:jc w:val="center"/>
        </w:trPr>
        <w:tc>
          <w:tcPr>
            <w:tcW w:w="1589" w:type="dxa"/>
            <w:vAlign w:val="center"/>
          </w:tcPr>
          <w:p w14:paraId="310C4A8B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30" w:type="dxa"/>
            <w:vAlign w:val="center"/>
          </w:tcPr>
          <w:p w14:paraId="3F947C8E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83.33)</w:t>
            </w:r>
          </w:p>
        </w:tc>
        <w:tc>
          <w:tcPr>
            <w:tcW w:w="1795" w:type="dxa"/>
            <w:vMerge/>
            <w:tcBorders>
              <w:top w:val="single" w:sz="4" w:space="0" w:color="000000"/>
            </w:tcBorders>
            <w:vAlign w:val="center"/>
          </w:tcPr>
          <w:p w14:paraId="3E7B270E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2DE2D7DE" w14:textId="77777777" w:rsidTr="00E63EA3">
        <w:trPr>
          <w:trHeight w:val="457"/>
          <w:jc w:val="center"/>
        </w:trPr>
        <w:tc>
          <w:tcPr>
            <w:tcW w:w="1589" w:type="dxa"/>
            <w:vAlign w:val="center"/>
          </w:tcPr>
          <w:p w14:paraId="3D0687C0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30" w:type="dxa"/>
            <w:vAlign w:val="center"/>
          </w:tcPr>
          <w:p w14:paraId="3E92A57F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1AE3BD53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6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6 ± 15.91</w:t>
            </w:r>
          </w:p>
        </w:tc>
      </w:tr>
      <w:tr w:rsidR="004041F9" w:rsidRPr="00965E4A" w14:paraId="35B3365C" w14:textId="77777777" w:rsidTr="00E63EA3">
        <w:trPr>
          <w:trHeight w:val="459"/>
          <w:jc w:val="center"/>
        </w:trPr>
        <w:tc>
          <w:tcPr>
            <w:tcW w:w="1589" w:type="dxa"/>
            <w:vAlign w:val="center"/>
          </w:tcPr>
          <w:p w14:paraId="72803AC2" w14:textId="77777777" w:rsidR="004041F9" w:rsidRPr="00965E4A" w:rsidRDefault="00FA5ED6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0"/>
                <w:id w:val="1082258632"/>
              </w:sdtPr>
              <w:sdtEndPr/>
              <w:sdtContent>
                <w:r w:rsidR="004041F9" w:rsidRPr="00965E4A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 xml:space="preserve">≤ </w:t>
                </w:r>
              </w:sdtContent>
            </w:sdt>
            <w:r w:rsidR="004041F9"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0" w:type="dxa"/>
            <w:vAlign w:val="center"/>
          </w:tcPr>
          <w:p w14:paraId="3C5B1FE2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26.92)</w:t>
            </w:r>
          </w:p>
        </w:tc>
        <w:tc>
          <w:tcPr>
            <w:tcW w:w="1795" w:type="dxa"/>
            <w:vMerge w:val="restart"/>
            <w:vAlign w:val="center"/>
          </w:tcPr>
          <w:p w14:paraId="0EE3013D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58233642" w14:textId="77777777" w:rsidTr="00E63EA3">
        <w:trPr>
          <w:trHeight w:val="457"/>
          <w:jc w:val="center"/>
        </w:trPr>
        <w:tc>
          <w:tcPr>
            <w:tcW w:w="1589" w:type="dxa"/>
            <w:vAlign w:val="center"/>
          </w:tcPr>
          <w:p w14:paraId="37393FEA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3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– 25</w:t>
            </w:r>
          </w:p>
        </w:tc>
        <w:tc>
          <w:tcPr>
            <w:tcW w:w="1030" w:type="dxa"/>
            <w:vAlign w:val="center"/>
          </w:tcPr>
          <w:p w14:paraId="2A55BB57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33.33)</w:t>
            </w:r>
          </w:p>
        </w:tc>
        <w:tc>
          <w:tcPr>
            <w:tcW w:w="1795" w:type="dxa"/>
            <w:vMerge/>
            <w:vAlign w:val="center"/>
          </w:tcPr>
          <w:p w14:paraId="3600CF73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222C0C4A" w14:textId="77777777" w:rsidTr="00E63EA3">
        <w:trPr>
          <w:trHeight w:val="458"/>
          <w:jc w:val="center"/>
        </w:trPr>
        <w:tc>
          <w:tcPr>
            <w:tcW w:w="1589" w:type="dxa"/>
            <w:vAlign w:val="center"/>
          </w:tcPr>
          <w:p w14:paraId="59E566C1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3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– 35</w:t>
            </w:r>
          </w:p>
        </w:tc>
        <w:tc>
          <w:tcPr>
            <w:tcW w:w="1030" w:type="dxa"/>
            <w:vAlign w:val="center"/>
          </w:tcPr>
          <w:p w14:paraId="50A3DFB7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5.38)</w:t>
            </w:r>
          </w:p>
        </w:tc>
        <w:tc>
          <w:tcPr>
            <w:tcW w:w="1795" w:type="dxa"/>
            <w:vMerge/>
            <w:vAlign w:val="center"/>
          </w:tcPr>
          <w:p w14:paraId="39CA5502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3186D353" w14:textId="77777777" w:rsidTr="00E63EA3">
        <w:trPr>
          <w:trHeight w:val="457"/>
          <w:jc w:val="center"/>
        </w:trPr>
        <w:tc>
          <w:tcPr>
            <w:tcW w:w="1589" w:type="dxa"/>
            <w:vAlign w:val="center"/>
          </w:tcPr>
          <w:p w14:paraId="0EE02F34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3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– 45</w:t>
            </w:r>
          </w:p>
        </w:tc>
        <w:tc>
          <w:tcPr>
            <w:tcW w:w="1030" w:type="dxa"/>
            <w:vAlign w:val="center"/>
          </w:tcPr>
          <w:p w14:paraId="497F99D5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0.26)</w:t>
            </w:r>
          </w:p>
        </w:tc>
        <w:tc>
          <w:tcPr>
            <w:tcW w:w="1795" w:type="dxa"/>
            <w:vMerge/>
            <w:vAlign w:val="center"/>
          </w:tcPr>
          <w:p w14:paraId="3F3D6635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41636BE1" w14:textId="77777777" w:rsidTr="00E63EA3">
        <w:trPr>
          <w:trHeight w:val="457"/>
          <w:jc w:val="center"/>
        </w:trPr>
        <w:tc>
          <w:tcPr>
            <w:tcW w:w="1589" w:type="dxa"/>
            <w:vAlign w:val="center"/>
          </w:tcPr>
          <w:p w14:paraId="1C65E95A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3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– 55</w:t>
            </w:r>
          </w:p>
        </w:tc>
        <w:tc>
          <w:tcPr>
            <w:tcW w:w="1030" w:type="dxa"/>
            <w:vAlign w:val="center"/>
          </w:tcPr>
          <w:p w14:paraId="0CB5DF24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6.41)</w:t>
            </w:r>
          </w:p>
        </w:tc>
        <w:tc>
          <w:tcPr>
            <w:tcW w:w="1795" w:type="dxa"/>
            <w:vMerge/>
            <w:vAlign w:val="center"/>
          </w:tcPr>
          <w:p w14:paraId="383E1975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686C6E28" w14:textId="77777777" w:rsidTr="00E63EA3">
        <w:trPr>
          <w:trHeight w:val="457"/>
          <w:jc w:val="center"/>
        </w:trPr>
        <w:tc>
          <w:tcPr>
            <w:tcW w:w="1589" w:type="dxa"/>
            <w:vAlign w:val="center"/>
          </w:tcPr>
          <w:p w14:paraId="1E2E706E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53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– 65</w:t>
            </w:r>
          </w:p>
        </w:tc>
        <w:tc>
          <w:tcPr>
            <w:tcW w:w="1030" w:type="dxa"/>
            <w:vAlign w:val="center"/>
          </w:tcPr>
          <w:p w14:paraId="769BEFB1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5.13)</w:t>
            </w:r>
          </w:p>
        </w:tc>
        <w:tc>
          <w:tcPr>
            <w:tcW w:w="1795" w:type="dxa"/>
            <w:vMerge/>
            <w:vAlign w:val="center"/>
          </w:tcPr>
          <w:p w14:paraId="5747614B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16FE9312" w14:textId="77777777" w:rsidTr="00E63EA3">
        <w:trPr>
          <w:trHeight w:val="458"/>
          <w:jc w:val="center"/>
        </w:trPr>
        <w:tc>
          <w:tcPr>
            <w:tcW w:w="1589" w:type="dxa"/>
            <w:vAlign w:val="center"/>
          </w:tcPr>
          <w:p w14:paraId="22CAF4A9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1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1030" w:type="dxa"/>
            <w:vAlign w:val="center"/>
          </w:tcPr>
          <w:p w14:paraId="5F18C219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56)</w:t>
            </w:r>
          </w:p>
        </w:tc>
        <w:tc>
          <w:tcPr>
            <w:tcW w:w="1795" w:type="dxa"/>
            <w:vMerge/>
            <w:vAlign w:val="center"/>
          </w:tcPr>
          <w:p w14:paraId="53DB1697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050C97E9" w14:textId="77777777" w:rsidTr="00E63EA3">
        <w:trPr>
          <w:trHeight w:val="446"/>
          <w:jc w:val="center"/>
        </w:trPr>
        <w:tc>
          <w:tcPr>
            <w:tcW w:w="1589" w:type="dxa"/>
            <w:vAlign w:val="center"/>
          </w:tcPr>
          <w:p w14:paraId="3F5CE8D0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030" w:type="dxa"/>
            <w:vAlign w:val="center"/>
          </w:tcPr>
          <w:p w14:paraId="6A5C5425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vMerge w:val="restart"/>
            <w:tcBorders>
              <w:bottom w:val="single" w:sz="4" w:space="0" w:color="000000"/>
            </w:tcBorders>
            <w:vAlign w:val="center"/>
          </w:tcPr>
          <w:p w14:paraId="7314EE73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20D5257C" w14:textId="77777777" w:rsidTr="00E63EA3">
        <w:trPr>
          <w:trHeight w:val="450"/>
          <w:jc w:val="center"/>
        </w:trPr>
        <w:tc>
          <w:tcPr>
            <w:tcW w:w="1589" w:type="dxa"/>
            <w:vAlign w:val="center"/>
          </w:tcPr>
          <w:p w14:paraId="4F2C68EF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030" w:type="dxa"/>
            <w:vAlign w:val="center"/>
          </w:tcPr>
          <w:p w14:paraId="75C287DD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91.03)</w:t>
            </w:r>
          </w:p>
        </w:tc>
        <w:tc>
          <w:tcPr>
            <w:tcW w:w="1795" w:type="dxa"/>
            <w:vMerge/>
            <w:tcBorders>
              <w:bottom w:val="single" w:sz="4" w:space="0" w:color="000000"/>
            </w:tcBorders>
            <w:vAlign w:val="center"/>
          </w:tcPr>
          <w:p w14:paraId="42E330D5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49DD9DED" w14:textId="77777777" w:rsidTr="00E63EA3">
        <w:trPr>
          <w:trHeight w:val="447"/>
          <w:jc w:val="center"/>
        </w:trPr>
        <w:tc>
          <w:tcPr>
            <w:tcW w:w="1589" w:type="dxa"/>
            <w:vAlign w:val="center"/>
          </w:tcPr>
          <w:p w14:paraId="2C0BD22D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030" w:type="dxa"/>
            <w:vAlign w:val="center"/>
          </w:tcPr>
          <w:p w14:paraId="5C8AD0CD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85)</w:t>
            </w:r>
          </w:p>
        </w:tc>
        <w:tc>
          <w:tcPr>
            <w:tcW w:w="1795" w:type="dxa"/>
            <w:vMerge/>
            <w:tcBorders>
              <w:bottom w:val="single" w:sz="4" w:space="0" w:color="000000"/>
            </w:tcBorders>
            <w:vAlign w:val="center"/>
          </w:tcPr>
          <w:p w14:paraId="54793B1D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1F9" w:rsidRPr="00965E4A" w14:paraId="454BFB40" w14:textId="77777777" w:rsidTr="00E63EA3">
        <w:trPr>
          <w:trHeight w:val="533"/>
          <w:jc w:val="center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 w14:paraId="5600777F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 w14:paraId="6AF51A47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5.13)</w:t>
            </w:r>
          </w:p>
        </w:tc>
        <w:tc>
          <w:tcPr>
            <w:tcW w:w="1795" w:type="dxa"/>
            <w:vMerge/>
            <w:tcBorders>
              <w:bottom w:val="single" w:sz="4" w:space="0" w:color="000000"/>
            </w:tcBorders>
            <w:vAlign w:val="center"/>
          </w:tcPr>
          <w:p w14:paraId="57FDF926" w14:textId="77777777" w:rsidR="004041F9" w:rsidRPr="00965E4A" w:rsidRDefault="004041F9" w:rsidP="006235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EF294EE" w14:textId="77777777" w:rsidR="004041F9" w:rsidRPr="00965E4A" w:rsidRDefault="004041F9" w:rsidP="004041F9">
      <w:pPr>
        <w:spacing w:line="276" w:lineRule="auto"/>
        <w:ind w:left="100" w:right="156"/>
        <w:jc w:val="both"/>
        <w:rPr>
          <w:rFonts w:ascii="Times New Roman" w:hAnsi="Times New Roman" w:cs="Times New Roman"/>
          <w:sz w:val="24"/>
          <w:szCs w:val="24"/>
        </w:rPr>
      </w:pPr>
    </w:p>
    <w:p w14:paraId="0B48174D" w14:textId="77777777" w:rsidR="004041F9" w:rsidRPr="00965E4A" w:rsidRDefault="004041F9" w:rsidP="004041F9">
      <w:pPr>
        <w:pBdr>
          <w:top w:val="nil"/>
          <w:left w:val="nil"/>
          <w:bottom w:val="nil"/>
          <w:right w:val="nil"/>
          <w:between w:val="nil"/>
        </w:pBdr>
        <w:spacing w:before="153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ID"/>
        </w:rPr>
        <w:sectPr w:rsidR="004041F9" w:rsidRPr="00965E4A">
          <w:pgSz w:w="11910" w:h="16840"/>
          <w:pgMar w:top="2268" w:right="1701" w:bottom="1701" w:left="2268" w:header="720" w:footer="720" w:gutter="0"/>
          <w:cols w:space="720"/>
        </w:sectPr>
      </w:pPr>
    </w:p>
    <w:p w14:paraId="67B29839" w14:textId="77777777" w:rsidR="004041F9" w:rsidRPr="00965E4A" w:rsidRDefault="004041F9" w:rsidP="004041F9">
      <w:pPr>
        <w:spacing w:line="276" w:lineRule="auto"/>
        <w:ind w:left="100" w:right="156"/>
        <w:jc w:val="both"/>
        <w:rPr>
          <w:rFonts w:ascii="Times New Roman" w:hAnsi="Times New Roman" w:cs="Times New Roman"/>
          <w:sz w:val="24"/>
          <w:szCs w:val="24"/>
        </w:rPr>
      </w:pPr>
      <w:r w:rsidRPr="00965E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el 2. </w:t>
      </w:r>
      <w:r w:rsidRPr="00965E4A">
        <w:rPr>
          <w:rFonts w:ascii="Times New Roman" w:hAnsi="Times New Roman" w:cs="Times New Roman"/>
          <w:bCs/>
          <w:sz w:val="24"/>
          <w:szCs w:val="24"/>
        </w:rPr>
        <w:t>Distribution</w:t>
      </w:r>
      <w:r w:rsidRPr="00965E4A">
        <w:rPr>
          <w:rFonts w:ascii="Times New Roman" w:hAnsi="Times New Roman" w:cs="Times New Roman"/>
          <w:sz w:val="24"/>
          <w:szCs w:val="24"/>
        </w:rPr>
        <w:t xml:space="preserve"> of AIHA Patients by Etiology, Direct Coombs Test Results, and Indirect Coombs Test Results at Dr. Hasan Sadikin General Hospital (2020-2022)</w:t>
      </w:r>
    </w:p>
    <w:p w14:paraId="4986A5D6" w14:textId="77777777" w:rsidR="004041F9" w:rsidRPr="00965E4A" w:rsidRDefault="004041F9" w:rsidP="004041F9">
      <w:pPr>
        <w:pBdr>
          <w:top w:val="nil"/>
          <w:left w:val="nil"/>
          <w:bottom w:val="nil"/>
          <w:right w:val="nil"/>
          <w:between w:val="nil"/>
        </w:pBdr>
        <w:spacing w:after="1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2552"/>
        <w:gridCol w:w="2268"/>
        <w:gridCol w:w="1180"/>
        <w:gridCol w:w="1088"/>
        <w:gridCol w:w="2410"/>
      </w:tblGrid>
      <w:tr w:rsidR="004041F9" w:rsidRPr="00965E4A" w14:paraId="4EA21B03" w14:textId="77777777" w:rsidTr="00623588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87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Characteristi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1D3C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Warm AIHA n (%)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837B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Cold AIHA n (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C2B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Mix AIHA n(%)</w:t>
            </w:r>
          </w:p>
        </w:tc>
      </w:tr>
      <w:tr w:rsidR="004041F9" w:rsidRPr="00965E4A" w14:paraId="5CB60FA1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3253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Etiology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7BB1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17B2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F907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</w:p>
        </w:tc>
      </w:tr>
      <w:tr w:rsidR="004041F9" w:rsidRPr="00965E4A" w14:paraId="49AE12FE" w14:textId="77777777" w:rsidTr="00623588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26AA1" w14:textId="77777777" w:rsidR="004041F9" w:rsidRPr="00965E4A" w:rsidRDefault="004041F9" w:rsidP="0062358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Unclea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4185D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2.8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B883C3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A3B6F1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</w:p>
        </w:tc>
      </w:tr>
      <w:tr w:rsidR="004041F9" w:rsidRPr="00965E4A" w14:paraId="4C6AD594" w14:textId="77777777" w:rsidTr="00623588">
        <w:trPr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7324" w14:textId="77777777" w:rsidR="004041F9" w:rsidRPr="00965E4A" w:rsidRDefault="004041F9" w:rsidP="0062358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 xml:space="preserve">Primary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EFE3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34 (47.89)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C011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2 (66.67)</w:t>
            </w:r>
          </w:p>
        </w:tc>
        <w:tc>
          <w:tcPr>
            <w:tcW w:w="34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158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2 (50)</w:t>
            </w:r>
          </w:p>
        </w:tc>
      </w:tr>
      <w:tr w:rsidR="004041F9" w:rsidRPr="00965E4A" w14:paraId="1C4FBC87" w14:textId="77777777" w:rsidTr="00623588">
        <w:trPr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5A12" w14:textId="77777777" w:rsidR="004041F9" w:rsidRPr="00AA1552" w:rsidRDefault="004041F9" w:rsidP="0062358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Seconda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: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2D11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</w:pP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DEC9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</w:pPr>
          </w:p>
        </w:tc>
        <w:tc>
          <w:tcPr>
            <w:tcW w:w="34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975E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</w:pPr>
          </w:p>
        </w:tc>
      </w:tr>
      <w:tr w:rsidR="004041F9" w:rsidRPr="00965E4A" w14:paraId="4C2A3C49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568B" w14:textId="77777777" w:rsidR="004041F9" w:rsidRPr="00443BA3" w:rsidRDefault="004041F9" w:rsidP="00623588">
            <w:pPr>
              <w:widowControl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443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NH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E19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1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636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33.33)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740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</w:tr>
      <w:tr w:rsidR="004041F9" w:rsidRPr="00965E4A" w14:paraId="112E70CB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8D39" w14:textId="77777777" w:rsidR="004041F9" w:rsidRPr="00443BA3" w:rsidRDefault="004041F9" w:rsidP="00623588">
            <w:pPr>
              <w:widowControl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443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68D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1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1072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2A9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</w:tr>
      <w:tr w:rsidR="004041F9" w:rsidRPr="00965E4A" w14:paraId="595DEDAC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D597" w14:textId="77777777" w:rsidR="004041F9" w:rsidRPr="00443BA3" w:rsidRDefault="004041F9" w:rsidP="00623588">
            <w:pPr>
              <w:widowControl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443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S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463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29 (40.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7E55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70F3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2 (50)</w:t>
            </w:r>
          </w:p>
        </w:tc>
      </w:tr>
      <w:tr w:rsidR="004041F9" w:rsidRPr="00965E4A" w14:paraId="50A682E6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BFB2" w14:textId="77777777" w:rsidR="004041F9" w:rsidRPr="00443BA3" w:rsidRDefault="004041F9" w:rsidP="00623588">
            <w:pPr>
              <w:widowControl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443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Tubercul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CBD6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1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EB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5376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</w:tr>
      <w:tr w:rsidR="004041F9" w:rsidRPr="00965E4A" w14:paraId="33DB4185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1C4" w14:textId="77777777" w:rsidR="004041F9" w:rsidRPr="00443BA3" w:rsidRDefault="004041F9" w:rsidP="00623588">
            <w:pPr>
              <w:widowControl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443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Thalas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C85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1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B8E2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7DC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</w:tr>
      <w:tr w:rsidR="004041F9" w:rsidRPr="00965E4A" w14:paraId="2ADD152F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648D" w14:textId="77777777" w:rsidR="004041F9" w:rsidRPr="00443BA3" w:rsidRDefault="004041F9" w:rsidP="00623588">
            <w:pPr>
              <w:widowControl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443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H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823C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1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24E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380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</w:tr>
      <w:tr w:rsidR="004041F9" w:rsidRPr="00965E4A" w14:paraId="64DAB902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430" w14:textId="77777777" w:rsidR="004041F9" w:rsidRPr="00443BA3" w:rsidRDefault="004041F9" w:rsidP="00623588">
            <w:pPr>
              <w:widowControl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443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Hepatitis vi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16A7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1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F031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474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</w:tr>
      <w:tr w:rsidR="004041F9" w:rsidRPr="00965E4A" w14:paraId="4B4FB614" w14:textId="77777777" w:rsidTr="00623588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7DE2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Direct Coombs Te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201E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F0A6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/>
              </w:rPr>
            </w:pPr>
          </w:p>
        </w:tc>
        <w:tc>
          <w:tcPr>
            <w:tcW w:w="3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CA4D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/>
              </w:rPr>
            </w:pPr>
          </w:p>
        </w:tc>
      </w:tr>
      <w:tr w:rsidR="004041F9" w:rsidRPr="00965E4A" w14:paraId="42C2EF41" w14:textId="77777777" w:rsidTr="00623588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F4E5" w14:textId="77777777" w:rsidR="004041F9" w:rsidRPr="005F111E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Mixed Fiel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CC43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1.4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DC5D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33.33)</w:t>
            </w:r>
          </w:p>
        </w:tc>
        <w:tc>
          <w:tcPr>
            <w:tcW w:w="3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B433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4041F9" w:rsidRPr="00965E4A" w14:paraId="289D81F0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6B93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3D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7 (9.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A51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A2E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/>
              </w:rPr>
            </w:pPr>
          </w:p>
        </w:tc>
      </w:tr>
      <w:tr w:rsidR="004041F9" w:rsidRPr="00965E4A" w14:paraId="2BC12A73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DFE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EFE5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7 (9.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6C4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0E59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/>
              </w:rPr>
            </w:pPr>
          </w:p>
        </w:tc>
      </w:tr>
      <w:tr w:rsidR="004041F9" w:rsidRPr="00965E4A" w14:paraId="08ED885C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4782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5E0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34 (47.8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F6F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33.33)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061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3 (75)</w:t>
            </w:r>
          </w:p>
        </w:tc>
      </w:tr>
      <w:tr w:rsidR="004041F9" w:rsidRPr="00965E4A" w14:paraId="3A6E329D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965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957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22 (30.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E4E7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33.33)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042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25)</w:t>
            </w:r>
          </w:p>
        </w:tc>
      </w:tr>
      <w:tr w:rsidR="004041F9" w:rsidRPr="00965E4A" w14:paraId="2DA09595" w14:textId="77777777" w:rsidTr="00623588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7452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Indirect Coombs Te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4BF9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75A8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/>
              </w:rPr>
            </w:pPr>
          </w:p>
        </w:tc>
        <w:tc>
          <w:tcPr>
            <w:tcW w:w="3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CA4F2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/>
              </w:rPr>
            </w:pPr>
          </w:p>
        </w:tc>
      </w:tr>
      <w:tr w:rsidR="004041F9" w:rsidRPr="00965E4A" w14:paraId="19A5FBF0" w14:textId="77777777" w:rsidTr="00623588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B6A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Negat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1385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21 (29.5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B020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3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C185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/>
              </w:rPr>
            </w:pPr>
          </w:p>
        </w:tc>
      </w:tr>
      <w:tr w:rsidR="004041F9" w:rsidRPr="00965E4A" w14:paraId="597AC5F6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D9F7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9FEA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8 (25.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9CEB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8CBC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/>
              </w:rPr>
            </w:pPr>
          </w:p>
        </w:tc>
      </w:tr>
      <w:tr w:rsidR="004041F9" w:rsidRPr="00965E4A" w14:paraId="32C8BE96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B03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6A77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22 (30.99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320B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33.33)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AF89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3 (75)</w:t>
            </w:r>
          </w:p>
        </w:tc>
      </w:tr>
      <w:tr w:rsidR="004041F9" w:rsidRPr="00965E4A" w14:paraId="644AB0F6" w14:textId="77777777" w:rsidTr="0062358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5396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9A94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0 (14.0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E79E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2 (66.67)</w:t>
            </w:r>
          </w:p>
        </w:tc>
        <w:tc>
          <w:tcPr>
            <w:tcW w:w="3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A004" w14:textId="77777777" w:rsidR="004041F9" w:rsidRPr="00965E4A" w:rsidRDefault="004041F9" w:rsidP="006235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65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/>
              </w:rPr>
              <w:t>1 (25)</w:t>
            </w:r>
          </w:p>
        </w:tc>
      </w:tr>
    </w:tbl>
    <w:p w14:paraId="2073C2C8" w14:textId="77777777" w:rsidR="004041F9" w:rsidRPr="00965E4A" w:rsidRDefault="004041F9" w:rsidP="004041F9">
      <w:pPr>
        <w:spacing w:before="12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5E8F6B" w14:textId="14043E56" w:rsidR="008A0EF5" w:rsidRPr="004041F9" w:rsidRDefault="004041F9" w:rsidP="004041F9">
      <w:r w:rsidRPr="00965E4A">
        <w:rPr>
          <w:rFonts w:ascii="Times New Roman" w:hAnsi="Times New Roman" w:cs="Times New Roman"/>
          <w:sz w:val="24"/>
          <w:szCs w:val="24"/>
          <w:lang w:val="en-ID"/>
        </w:rPr>
        <w:t>*</w:t>
      </w:r>
      <w:r w:rsidRPr="00965E4A">
        <w:rPr>
          <w:rFonts w:ascii="Times New Roman" w:hAnsi="Times New Roman" w:cs="Times New Roman"/>
          <w:sz w:val="24"/>
          <w:szCs w:val="24"/>
        </w:rPr>
        <w:t>NHL, Non-Hodgkin Lymphoma; SLE, Systemic Lupus Erythematosus;</w:t>
      </w:r>
      <w:r w:rsidRPr="00965E4A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r w:rsidRPr="00965E4A">
        <w:rPr>
          <w:rFonts w:ascii="Times New Roman" w:hAnsi="Times New Roman" w:cs="Times New Roman"/>
          <w:sz w:val="24"/>
          <w:szCs w:val="24"/>
        </w:rPr>
        <w:t>TB, Tuberkulosis; HCC, Hepatocellular Carcinoma</w:t>
      </w:r>
    </w:p>
    <w:sectPr w:rsidR="008A0EF5" w:rsidRPr="004041F9">
      <w:pgSz w:w="11910" w:h="16840"/>
      <w:pgMar w:top="1340" w:right="128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9BCE37" w14:textId="77777777" w:rsidR="00FA5ED6" w:rsidRDefault="00FA5ED6" w:rsidP="008E5A00">
      <w:r>
        <w:separator/>
      </w:r>
    </w:p>
  </w:endnote>
  <w:endnote w:type="continuationSeparator" w:id="0">
    <w:p w14:paraId="09522086" w14:textId="77777777" w:rsidR="00FA5ED6" w:rsidRDefault="00FA5ED6" w:rsidP="008E5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icrosoft Tai Le">
    <w:altName w:val="Microsoft Tai Le"/>
    <w:panose1 w:val="020B0502040204020203"/>
    <w:charset w:val="00"/>
    <w:family w:val="swiss"/>
    <w:pitch w:val="variable"/>
    <w:sig w:usb0="00000003" w:usb1="00000000" w:usb2="4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1E24D5" w14:textId="77777777" w:rsidR="00FA5ED6" w:rsidRDefault="00FA5ED6" w:rsidP="008E5A00">
      <w:r>
        <w:separator/>
      </w:r>
    </w:p>
  </w:footnote>
  <w:footnote w:type="continuationSeparator" w:id="0">
    <w:p w14:paraId="5F6BB4DD" w14:textId="77777777" w:rsidR="00FA5ED6" w:rsidRDefault="00FA5ED6" w:rsidP="008E5A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766E4"/>
    <w:multiLevelType w:val="multilevel"/>
    <w:tmpl w:val="00BEB394"/>
    <w:lvl w:ilvl="0">
      <w:start w:val="1"/>
      <w:numFmt w:val="decimal"/>
      <w:lvlText w:val="%1."/>
      <w:lvlJc w:val="left"/>
      <w:pPr>
        <w:ind w:left="740" w:hanging="640"/>
      </w:pPr>
      <w:rPr>
        <w:rFonts w:ascii="Microsoft Tai Le" w:eastAsia="Microsoft Tai Le" w:hAnsi="Microsoft Tai Le" w:cs="Microsoft Tai Le"/>
        <w:b w:val="0"/>
        <w:i w:val="0"/>
        <w:sz w:val="24"/>
        <w:szCs w:val="24"/>
      </w:rPr>
    </w:lvl>
    <w:lvl w:ilvl="1">
      <w:numFmt w:val="bullet"/>
      <w:lvlText w:val="•"/>
      <w:lvlJc w:val="left"/>
      <w:pPr>
        <w:ind w:left="1594" w:hanging="640"/>
      </w:pPr>
    </w:lvl>
    <w:lvl w:ilvl="2">
      <w:numFmt w:val="bullet"/>
      <w:lvlText w:val="•"/>
      <w:lvlJc w:val="left"/>
      <w:pPr>
        <w:ind w:left="2449" w:hanging="640"/>
      </w:pPr>
    </w:lvl>
    <w:lvl w:ilvl="3">
      <w:numFmt w:val="bullet"/>
      <w:lvlText w:val="•"/>
      <w:lvlJc w:val="left"/>
      <w:pPr>
        <w:ind w:left="3303" w:hanging="640"/>
      </w:pPr>
    </w:lvl>
    <w:lvl w:ilvl="4">
      <w:numFmt w:val="bullet"/>
      <w:lvlText w:val="•"/>
      <w:lvlJc w:val="left"/>
      <w:pPr>
        <w:ind w:left="4158" w:hanging="640"/>
      </w:pPr>
    </w:lvl>
    <w:lvl w:ilvl="5">
      <w:numFmt w:val="bullet"/>
      <w:lvlText w:val="•"/>
      <w:lvlJc w:val="left"/>
      <w:pPr>
        <w:ind w:left="5013" w:hanging="640"/>
      </w:pPr>
    </w:lvl>
    <w:lvl w:ilvl="6">
      <w:numFmt w:val="bullet"/>
      <w:lvlText w:val="•"/>
      <w:lvlJc w:val="left"/>
      <w:pPr>
        <w:ind w:left="5867" w:hanging="640"/>
      </w:pPr>
    </w:lvl>
    <w:lvl w:ilvl="7">
      <w:numFmt w:val="bullet"/>
      <w:lvlText w:val="•"/>
      <w:lvlJc w:val="left"/>
      <w:pPr>
        <w:ind w:left="6722" w:hanging="640"/>
      </w:pPr>
    </w:lvl>
    <w:lvl w:ilvl="8">
      <w:numFmt w:val="bullet"/>
      <w:lvlText w:val="•"/>
      <w:lvlJc w:val="left"/>
      <w:pPr>
        <w:ind w:left="7577" w:hanging="6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EF5"/>
    <w:rsid w:val="00065147"/>
    <w:rsid w:val="000D3D03"/>
    <w:rsid w:val="00187F08"/>
    <w:rsid w:val="001C04F2"/>
    <w:rsid w:val="00253D30"/>
    <w:rsid w:val="002E5C0A"/>
    <w:rsid w:val="003D5E3E"/>
    <w:rsid w:val="004041F9"/>
    <w:rsid w:val="004A3E7C"/>
    <w:rsid w:val="004E30FD"/>
    <w:rsid w:val="00547DF7"/>
    <w:rsid w:val="0061045F"/>
    <w:rsid w:val="006409D3"/>
    <w:rsid w:val="00696F11"/>
    <w:rsid w:val="008216C2"/>
    <w:rsid w:val="008A0EF5"/>
    <w:rsid w:val="008A3F58"/>
    <w:rsid w:val="008E5A00"/>
    <w:rsid w:val="009832D2"/>
    <w:rsid w:val="009C7142"/>
    <w:rsid w:val="00A25754"/>
    <w:rsid w:val="00A33097"/>
    <w:rsid w:val="00AB22B2"/>
    <w:rsid w:val="00B07F5E"/>
    <w:rsid w:val="00B960F3"/>
    <w:rsid w:val="00C12C99"/>
    <w:rsid w:val="00C151CF"/>
    <w:rsid w:val="00C25653"/>
    <w:rsid w:val="00E204C4"/>
    <w:rsid w:val="00E30CFC"/>
    <w:rsid w:val="00E62227"/>
    <w:rsid w:val="00E63EA3"/>
    <w:rsid w:val="00EC44E1"/>
    <w:rsid w:val="00EF62FA"/>
    <w:rsid w:val="00F5133B"/>
    <w:rsid w:val="00FA5ED6"/>
    <w:rsid w:val="00FE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8C68F"/>
  <w15:docId w15:val="{9876DAAF-8F1F-48F4-81F6-11D3ECF4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icrosoft Tai Le" w:eastAsia="Microsoft Tai Le" w:hAnsi="Microsoft Tai Le" w:cs="Microsoft Tai Le"/>
        <w:sz w:val="22"/>
        <w:szCs w:val="22"/>
        <w:lang w:val="id" w:eastAsia="en-ID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uiPriority w:val="9"/>
    <w:semiHidden/>
    <w:unhideWhenUsed/>
    <w:qFormat/>
    <w:pPr>
      <w:ind w:left="3026" w:right="3084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ind w:left="100"/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60"/>
      <w:ind w:left="740" w:right="158" w:hanging="640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5A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A00"/>
  </w:style>
  <w:style w:type="paragraph" w:styleId="Footer">
    <w:name w:val="footer"/>
    <w:basedOn w:val="Normal"/>
    <w:link w:val="FooterChar"/>
    <w:uiPriority w:val="99"/>
    <w:unhideWhenUsed/>
    <w:rsid w:val="008E5A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A00"/>
  </w:style>
  <w:style w:type="character" w:styleId="Hyperlink">
    <w:name w:val="Hyperlink"/>
    <w:basedOn w:val="DefaultParagraphFont"/>
    <w:uiPriority w:val="99"/>
    <w:unhideWhenUsed/>
    <w:rsid w:val="00E204C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04C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53D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6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cpx0yDJqdLs1rWrOSWWiGEHQiw==">CgMxLjAaJAoBMBIfCh0IB0IZCgVBcmlhbBIQQXJpYWwgVW5pY29kZSBNUzIIaC5namRneHM4AHIhMWh5dldFRDl5N0hraHVTZFB4SFhqbGg2S201ME5vUE5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 envy</dc:creator>
  <cp:lastModifiedBy>maodi</cp:lastModifiedBy>
  <cp:revision>5</cp:revision>
  <dcterms:created xsi:type="dcterms:W3CDTF">2025-03-21T09:19:00Z</dcterms:created>
  <dcterms:modified xsi:type="dcterms:W3CDTF">2025-03-23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7-23T00:00:00Z</vt:lpwstr>
  </property>
  <property fmtid="{D5CDD505-2E9C-101B-9397-08002B2CF9AE}" pid="3" name="Creator">
    <vt:lpwstr>Microsoft® Word 2019</vt:lpwstr>
  </property>
  <property fmtid="{D5CDD505-2E9C-101B-9397-08002B2CF9AE}" pid="4" name="LastSaved">
    <vt:lpwstr>2024-08-27T00:00:00Z</vt:lpwstr>
  </property>
  <property fmtid="{D5CDD505-2E9C-101B-9397-08002B2CF9AE}" pid="5" name="Producer">
    <vt:lpwstr>Microsoft® Word 2019</vt:lpwstr>
  </property>
</Properties>
</file>